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"/>
        <w:tblW w:w="10127" w:type="dxa"/>
        <w:jc w:val="center"/>
        <w:tblInd w:w="-27" w:type="dxa"/>
        <w:tblBorders>
          <w:top w:val="single" w:sz="12" w:space="0" w:color="008000"/>
          <w:left w:val="single" w:sz="12" w:space="0" w:color="008000"/>
          <w:bottom w:val="single" w:sz="12" w:space="0" w:color="008000"/>
          <w:right w:val="single" w:sz="12" w:space="0" w:color="008000"/>
          <w:insideH w:val="single" w:sz="12" w:space="0" w:color="008000"/>
          <w:insideV w:val="single" w:sz="12" w:space="0" w:color="008000"/>
        </w:tblBorders>
        <w:tblLayout w:type="fixed"/>
        <w:tblLook w:val="00AF"/>
      </w:tblPr>
      <w:tblGrid>
        <w:gridCol w:w="415"/>
        <w:gridCol w:w="1683"/>
        <w:gridCol w:w="1370"/>
        <w:gridCol w:w="1370"/>
        <w:gridCol w:w="1371"/>
        <w:gridCol w:w="1127"/>
        <w:gridCol w:w="1708"/>
        <w:gridCol w:w="1083"/>
      </w:tblGrid>
      <w:tr w:rsidR="00071B15" w:rsidRPr="002F0B53">
        <w:trPr>
          <w:trHeight w:hRule="exact" w:val="591"/>
          <w:jc w:val="center"/>
        </w:trPr>
        <w:tc>
          <w:tcPr>
            <w:tcW w:w="415" w:type="dxa"/>
            <w:vMerge w:val="restart"/>
            <w:shd w:val="clear" w:color="auto" w:fill="auto"/>
            <w:vAlign w:val="center"/>
          </w:tcPr>
          <w:p w:rsidR="00797D6D" w:rsidRDefault="00797D6D" w:rsidP="00EB2A0C">
            <w:pPr>
              <w:jc w:val="center"/>
              <w:rPr>
                <w:sz w:val="16"/>
              </w:rPr>
            </w:pPr>
          </w:p>
          <w:p w:rsidR="00797D6D" w:rsidRDefault="00797D6D" w:rsidP="00EB2A0C">
            <w:pPr>
              <w:jc w:val="center"/>
              <w:rPr>
                <w:sz w:val="16"/>
              </w:rPr>
            </w:pPr>
          </w:p>
          <w:p w:rsidR="00F57689" w:rsidRPr="002F0B53" w:rsidRDefault="00F57689" w:rsidP="00797D6D">
            <w:pPr>
              <w:rPr>
                <w:sz w:val="16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:rsidR="00F57689" w:rsidRPr="002F0B53" w:rsidRDefault="00257C01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Definitive </w:t>
            </w:r>
            <w:r w:rsidR="00F57689" w:rsidRPr="002F0B53">
              <w:rPr>
                <w:sz w:val="16"/>
              </w:rPr>
              <w:t>Pathology</w:t>
            </w:r>
          </w:p>
        </w:tc>
        <w:tc>
          <w:tcPr>
            <w:tcW w:w="4111" w:type="dxa"/>
            <w:gridSpan w:val="3"/>
            <w:shd w:val="clear" w:color="auto" w:fill="auto"/>
            <w:vAlign w:val="center"/>
          </w:tcPr>
          <w:p w:rsidR="00F57689" w:rsidRPr="002F0B53" w:rsidRDefault="00F57689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In the lesion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F57689" w:rsidRPr="002F0B53" w:rsidRDefault="00F57689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Surrounding tissue</w:t>
            </w:r>
          </w:p>
        </w:tc>
        <w:tc>
          <w:tcPr>
            <w:tcW w:w="1083" w:type="dxa"/>
            <w:vMerge w:val="restart"/>
            <w:shd w:val="clear" w:color="auto" w:fill="auto"/>
            <w:vAlign w:val="center"/>
          </w:tcPr>
          <w:p w:rsidR="00F57689" w:rsidRPr="002F0B53" w:rsidRDefault="00F57689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Predictive algorithm</w:t>
            </w:r>
          </w:p>
        </w:tc>
      </w:tr>
      <w:tr w:rsidR="00D1331D" w:rsidRPr="002F0B53">
        <w:trPr>
          <w:trHeight w:hRule="exact" w:val="559"/>
          <w:jc w:val="center"/>
        </w:trPr>
        <w:tc>
          <w:tcPr>
            <w:tcW w:w="415" w:type="dxa"/>
            <w:vMerge/>
            <w:shd w:val="clear" w:color="auto" w:fill="auto"/>
            <w:vAlign w:val="center"/>
          </w:tcPr>
          <w:p w:rsidR="00F57689" w:rsidRPr="002F0B53" w:rsidRDefault="00F57689" w:rsidP="00EB2A0C">
            <w:pPr>
              <w:jc w:val="center"/>
              <w:rPr>
                <w:sz w:val="16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:rsidR="00F57689" w:rsidRPr="002F0B53" w:rsidRDefault="00F57689" w:rsidP="00EB2A0C">
            <w:pPr>
              <w:jc w:val="center"/>
              <w:rPr>
                <w:sz w:val="16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 w:rsidR="00F57689" w:rsidRPr="002F0B53" w:rsidRDefault="008C57BA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Inflammat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57689" w:rsidRPr="002F0B53" w:rsidRDefault="008C57BA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ecrosi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F57689" w:rsidRPr="002F0B53" w:rsidRDefault="008C57BA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si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F57689" w:rsidRPr="002F0B53" w:rsidRDefault="008C57BA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Emphysem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F57689" w:rsidRPr="002F0B53" w:rsidRDefault="008C57BA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Other lesions</w:t>
            </w:r>
          </w:p>
        </w:tc>
        <w:tc>
          <w:tcPr>
            <w:tcW w:w="1083" w:type="dxa"/>
            <w:vMerge/>
            <w:shd w:val="clear" w:color="auto" w:fill="auto"/>
            <w:vAlign w:val="center"/>
          </w:tcPr>
          <w:p w:rsidR="00F57689" w:rsidRPr="002F0B53" w:rsidRDefault="00F57689" w:rsidP="00EB2A0C">
            <w:pPr>
              <w:jc w:val="center"/>
              <w:rPr>
                <w:sz w:val="16"/>
              </w:rPr>
            </w:pP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3756AE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</w:t>
            </w:r>
            <w:r w:rsidR="0014545C" w:rsidRPr="002F0B53">
              <w:rPr>
                <w:rFonts w:ascii="Arial" w:hAnsi="Arial"/>
                <w:sz w:val="16"/>
              </w:rPr>
              <w:t>ranuloma compatible with tuberculosi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Case</w:t>
            </w:r>
            <w:r w:rsidR="00165D61">
              <w:rPr>
                <w:sz w:val="16"/>
              </w:rPr>
              <w:t>o</w:t>
            </w:r>
            <w:r w:rsidRPr="002F0B53">
              <w:rPr>
                <w:sz w:val="16"/>
              </w:rPr>
              <w:t>u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38168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3756A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  <w:r w:rsidR="0014545C" w:rsidRPr="002F0B53">
              <w:rPr>
                <w:sz w:val="16"/>
              </w:rPr>
              <w:t>everal other nodule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257C01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257C01" w:rsidP="00257C01">
            <w:pPr>
              <w:ind w:left="234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</w:t>
            </w:r>
            <w:r w:rsidR="0014545C" w:rsidRPr="002F0B53">
              <w:rPr>
                <w:rFonts w:ascii="Arial" w:hAnsi="Arial"/>
                <w:sz w:val="16"/>
              </w:rPr>
              <w:t>arenchymal node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38168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3756AE" w:rsidP="00257C01">
            <w:pPr>
              <w:jc w:val="center"/>
              <w:rPr>
                <w:sz w:val="16"/>
              </w:rPr>
            </w:pPr>
            <w:r>
              <w:rPr>
                <w:sz w:val="16"/>
              </w:rPr>
              <w:t>Si</w:t>
            </w:r>
            <w:r w:rsidR="001F7573" w:rsidRPr="002F0B53">
              <w:rPr>
                <w:sz w:val="16"/>
              </w:rPr>
              <w:t>nusal histiocytosis anthracos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257C01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Aspergill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3756A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38168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necrotic lesion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257C01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3756AE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</w:t>
            </w:r>
            <w:r w:rsidR="0014545C" w:rsidRPr="002F0B53">
              <w:rPr>
                <w:rFonts w:ascii="Arial" w:hAnsi="Arial"/>
                <w:sz w:val="16"/>
              </w:rPr>
              <w:t>ranul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38168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257C01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257C01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3756AE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I</w:t>
            </w:r>
            <w:r w:rsidR="0014545C" w:rsidRPr="002F0B53">
              <w:rPr>
                <w:rFonts w:ascii="Arial" w:hAnsi="Arial"/>
                <w:sz w:val="16"/>
              </w:rPr>
              <w:t>nflammatory bronchi</w:t>
            </w:r>
            <w:r w:rsidR="00165D61">
              <w:rPr>
                <w:rFonts w:ascii="Arial" w:hAnsi="Arial"/>
                <w:sz w:val="16"/>
              </w:rPr>
              <w:t>o</w:t>
            </w:r>
            <w:r w:rsidR="0014545C" w:rsidRPr="002F0B53">
              <w:rPr>
                <w:rFonts w:ascii="Arial" w:hAnsi="Arial"/>
                <w:sz w:val="16"/>
              </w:rPr>
              <w:t>l</w:t>
            </w:r>
            <w:r w:rsidR="00165D61">
              <w:rPr>
                <w:rFonts w:ascii="Arial" w:hAnsi="Arial"/>
                <w:sz w:val="16"/>
              </w:rPr>
              <w:t>i</w:t>
            </w:r>
            <w:r w:rsidR="0014545C" w:rsidRPr="002F0B53">
              <w:rPr>
                <w:rFonts w:ascii="Arial" w:hAnsi="Arial"/>
                <w:sz w:val="16"/>
              </w:rPr>
              <w:t>ti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3756A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14545C" w:rsidRPr="002F0B53">
              <w:rPr>
                <w:sz w:val="16"/>
              </w:rPr>
              <w:t>lveolar fibrosi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3756A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  <w:r w:rsidR="0014545C" w:rsidRPr="002F0B53">
              <w:rPr>
                <w:sz w:val="16"/>
              </w:rPr>
              <w:t>oderate inflammatory infiltrate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257C01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 les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257C01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257C01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9 mm granuloma compatible with tuberculosi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  <w:r w:rsidR="0014545C" w:rsidRPr="002F0B53">
              <w:rPr>
                <w:sz w:val="16"/>
              </w:rPr>
              <w:t>leiomorphic inflammatory infiltrate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257C01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2 mm Anthracosis nodule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L</w:t>
            </w:r>
            <w:r w:rsidR="0014545C" w:rsidRPr="002F0B53">
              <w:rPr>
                <w:sz w:val="16"/>
              </w:rPr>
              <w:t>ymphoid str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257C01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257C01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9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</w:t>
            </w:r>
            <w:r w:rsidR="0050659A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cm hamartochondr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50659A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 cm interstitial pneumop</w:t>
            </w:r>
            <w:r w:rsidR="00165D61">
              <w:rPr>
                <w:rFonts w:ascii="Arial" w:hAnsi="Arial"/>
                <w:sz w:val="16"/>
              </w:rPr>
              <w:t>a</w:t>
            </w:r>
            <w:r w:rsidRPr="002F0B53">
              <w:rPr>
                <w:rFonts w:ascii="Arial" w:hAnsi="Arial"/>
                <w:sz w:val="16"/>
              </w:rPr>
              <w:t xml:space="preserve">thy 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Focal emphysem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</w:p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  <w:r w:rsidR="0014545C" w:rsidRPr="002F0B53">
              <w:rPr>
                <w:sz w:val="16"/>
              </w:rPr>
              <w:t>ollagenic fibros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6 mm hamartochondr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</w:t>
            </w:r>
            <w:r w:rsidR="0014545C" w:rsidRPr="002F0B53">
              <w:rPr>
                <w:rFonts w:ascii="Arial" w:hAnsi="Arial"/>
                <w:sz w:val="16"/>
              </w:rPr>
              <w:t>cute pneumopathy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  <w:r w:rsidR="00165D61">
              <w:rPr>
                <w:sz w:val="16"/>
              </w:rPr>
              <w:t>iderophagic alveolit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50659A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3mm granul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F7573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No fibros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7 mm granuloma compatible with tuberculosi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Case</w:t>
            </w:r>
            <w:r w:rsidR="00165D61">
              <w:rPr>
                <w:rFonts w:ascii="Arial" w:hAnsi="Arial"/>
                <w:sz w:val="16"/>
              </w:rPr>
              <w:t>o</w:t>
            </w:r>
            <w:r w:rsidRPr="002F0B53">
              <w:rPr>
                <w:rFonts w:ascii="Arial" w:hAnsi="Arial"/>
                <w:sz w:val="16"/>
              </w:rPr>
              <w:t>u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Fibrotic </w:t>
            </w:r>
            <w:r w:rsidR="0014545C" w:rsidRPr="002F0B53">
              <w:rPr>
                <w:sz w:val="16"/>
              </w:rPr>
              <w:t>capsul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  <w:r w:rsidR="0014545C" w:rsidRPr="002F0B53">
              <w:rPr>
                <w:sz w:val="16"/>
              </w:rPr>
              <w:t>everal associated lesion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5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I</w:t>
            </w:r>
            <w:r w:rsidR="0014545C" w:rsidRPr="002F0B53">
              <w:rPr>
                <w:rFonts w:ascii="Arial" w:hAnsi="Arial"/>
                <w:sz w:val="16"/>
              </w:rPr>
              <w:t>nflammatory and fibrosis lesion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Emphysema with bull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ibros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 les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Aspecific inflammatory lesion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Macrophagic inflammat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</w:t>
            </w:r>
            <w:r w:rsidR="0014545C" w:rsidRPr="002F0B53">
              <w:rPr>
                <w:rFonts w:ascii="Arial" w:hAnsi="Arial"/>
                <w:sz w:val="16"/>
              </w:rPr>
              <w:t>ranul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Histological emphysem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19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</w:t>
            </w:r>
            <w:r w:rsidR="0014545C" w:rsidRPr="002F0B53">
              <w:rPr>
                <w:rFonts w:ascii="Arial" w:hAnsi="Arial"/>
                <w:sz w:val="16"/>
              </w:rPr>
              <w:t>spergill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  <w:r w:rsidR="0014545C" w:rsidRPr="002F0B53">
              <w:rPr>
                <w:sz w:val="16"/>
              </w:rPr>
              <w:t>ollagenic fibrosi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L</w:t>
            </w:r>
            <w:r w:rsidR="001F7573" w:rsidRPr="002F0B53">
              <w:rPr>
                <w:sz w:val="16"/>
              </w:rPr>
              <w:t>ymphatic element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 les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AC3D6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Macrophagic inflammat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mm inf</w:t>
            </w:r>
            <w:r w:rsidR="0014545C" w:rsidRPr="002F0B53">
              <w:rPr>
                <w:rFonts w:ascii="Arial" w:hAnsi="Arial"/>
                <w:sz w:val="16"/>
              </w:rPr>
              <w:t>a</w:t>
            </w:r>
            <w:r>
              <w:rPr>
                <w:rFonts w:ascii="Arial" w:hAnsi="Arial"/>
                <w:sz w:val="16"/>
              </w:rPr>
              <w:t>r</w:t>
            </w:r>
            <w:r w:rsidR="0014545C" w:rsidRPr="002F0B53">
              <w:rPr>
                <w:rFonts w:ascii="Arial" w:hAnsi="Arial"/>
                <w:sz w:val="16"/>
              </w:rPr>
              <w:t>cted les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A65ED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14545C" w:rsidRPr="002F0B53">
              <w:rPr>
                <w:sz w:val="16"/>
              </w:rPr>
              <w:t>nthracosis remodel</w:t>
            </w:r>
            <w:r>
              <w:rPr>
                <w:sz w:val="16"/>
              </w:rPr>
              <w:t>l</w:t>
            </w:r>
            <w:r w:rsidR="0014545C" w:rsidRPr="002F0B53">
              <w:rPr>
                <w:sz w:val="16"/>
              </w:rPr>
              <w:t>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C3D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65D61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iffuse sero-hematic lesion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A65ED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="00DB5E58" w:rsidRPr="002F0B53">
              <w:rPr>
                <w:sz w:val="16"/>
              </w:rPr>
              <w:t>emorrhagic lesion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5mm lymphatic node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A65ED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65D61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  <w:r w:rsidR="0050659A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lesion with fibro-inflammatory remodelling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  <w:r w:rsidR="00165D61">
              <w:rPr>
                <w:sz w:val="16"/>
              </w:rPr>
              <w:t>ollagenic</w:t>
            </w:r>
            <w:r>
              <w:rPr>
                <w:sz w:val="16"/>
              </w:rPr>
              <w:t xml:space="preserve"> and elastosis</w:t>
            </w:r>
            <w:r w:rsidR="0014545C" w:rsidRPr="002F0B53">
              <w:rPr>
                <w:sz w:val="16"/>
              </w:rPr>
              <w:t xml:space="preserve"> fibrosi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Histological emphysem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A65ED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5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80</w:t>
            </w:r>
            <w:r w:rsidR="0050659A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</w:t>
            </w:r>
            <w:r w:rsidR="0014545C" w:rsidRPr="002F0B53">
              <w:rPr>
                <w:rFonts w:ascii="Arial" w:hAnsi="Arial"/>
                <w:sz w:val="16"/>
              </w:rPr>
              <w:t>ecrotic remodel</w:t>
            </w:r>
            <w:r>
              <w:rPr>
                <w:rFonts w:ascii="Arial" w:hAnsi="Arial"/>
                <w:sz w:val="16"/>
              </w:rPr>
              <w:t>l</w:t>
            </w:r>
            <w:r w:rsidR="0014545C" w:rsidRPr="002F0B53">
              <w:rPr>
                <w:rFonts w:ascii="Arial" w:hAnsi="Arial"/>
                <w:sz w:val="16"/>
              </w:rPr>
              <w:t>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DB5E58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collagen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Histological emphysema with bull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50659A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65EDA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50</w:t>
            </w:r>
            <w:r w:rsidR="0050659A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SCC with mild differentiat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Focal necrosi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65EDA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1</w:t>
            </w:r>
            <w:r w:rsidR="0050659A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 xml:space="preserve">mm well differentiated </w:t>
            </w:r>
            <w:r w:rsidR="0050659A">
              <w:rPr>
                <w:rFonts w:ascii="Arial" w:hAnsi="Arial"/>
                <w:sz w:val="16"/>
              </w:rPr>
              <w:t xml:space="preserve">endobronchial </w:t>
            </w:r>
            <w:r w:rsidRPr="002F0B53">
              <w:rPr>
                <w:rFonts w:ascii="Arial" w:hAnsi="Arial"/>
                <w:sz w:val="16"/>
              </w:rPr>
              <w:t>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</w:t>
            </w:r>
            <w:r w:rsidR="0014545C" w:rsidRPr="002F0B53">
              <w:rPr>
                <w:sz w:val="16"/>
              </w:rPr>
              <w:t>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0659A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A65EDA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23</w:t>
            </w:r>
            <w:r w:rsidR="0050659A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I</w:t>
            </w:r>
            <w:r w:rsidR="0014545C" w:rsidRPr="002F0B53">
              <w:rPr>
                <w:rFonts w:ascii="Arial" w:hAnsi="Arial"/>
                <w:sz w:val="16"/>
              </w:rPr>
              <w:t>mportant necrotic remode</w:t>
            </w:r>
            <w:r>
              <w:rPr>
                <w:rFonts w:ascii="Arial" w:hAnsi="Arial"/>
                <w:sz w:val="16"/>
              </w:rPr>
              <w:t>l</w:t>
            </w:r>
            <w:r w:rsidR="0014545C" w:rsidRPr="002F0B53">
              <w:rPr>
                <w:rFonts w:ascii="Arial" w:hAnsi="Arial"/>
                <w:sz w:val="16"/>
              </w:rPr>
              <w:t>l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  <w:r w:rsidR="00DB5E58" w:rsidRPr="002F0B53">
              <w:rPr>
                <w:sz w:val="16"/>
              </w:rPr>
              <w:t>econd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50659A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9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0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DB5E58" w:rsidRPr="002F0B53">
              <w:rPr>
                <w:sz w:val="16"/>
              </w:rPr>
              <w:t>bsence of differentiat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21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soli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Discreet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F</w:t>
            </w:r>
            <w:r w:rsidR="0014545C" w:rsidRPr="002F0B53">
              <w:rPr>
                <w:rFonts w:ascii="Arial" w:hAnsi="Arial"/>
                <w:sz w:val="16"/>
              </w:rPr>
              <w:t>ocal necrosi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5748D5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DB5E58" w:rsidRPr="002F0B53">
              <w:rPr>
                <w:sz w:val="16"/>
              </w:rPr>
              <w:t>nthrocosic remodel</w:t>
            </w:r>
            <w:r>
              <w:rPr>
                <w:sz w:val="16"/>
              </w:rPr>
              <w:t>l</w:t>
            </w:r>
            <w:r w:rsidR="00DB5E58" w:rsidRPr="002F0B53">
              <w:rPr>
                <w:sz w:val="16"/>
              </w:rPr>
              <w:t>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2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SCC with mild differentiat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Mild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Emphysema with bull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Mucoid Impacts</w:t>
            </w:r>
            <w:r w:rsidR="00DB5E58" w:rsidRPr="002F0B53">
              <w:rPr>
                <w:sz w:val="16"/>
              </w:rPr>
              <w:t xml:space="preserve"> anthracos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213A4F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 xml:space="preserve">14mm </w:t>
            </w:r>
            <w:proofErr w:type="gramStart"/>
            <w:r w:rsidRPr="002F0B53">
              <w:rPr>
                <w:rFonts w:ascii="Arial" w:hAnsi="Arial"/>
                <w:sz w:val="16"/>
              </w:rPr>
              <w:t>adenocarcinoma  sarcomatoid</w:t>
            </w:r>
            <w:proofErr w:type="gramEnd"/>
            <w:r w:rsidRPr="002F0B53">
              <w:rPr>
                <w:rFonts w:ascii="Arial" w:hAnsi="Arial"/>
                <w:sz w:val="16"/>
              </w:rPr>
              <w:t xml:space="preserve"> contingent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</w:t>
            </w:r>
            <w:r w:rsidR="0014545C" w:rsidRPr="002F0B53">
              <w:rPr>
                <w:sz w:val="16"/>
              </w:rPr>
              <w:t>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DB5E58" w:rsidRPr="002F0B53">
              <w:rPr>
                <w:sz w:val="16"/>
              </w:rPr>
              <w:t>nthracosis and hemorrhagic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50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</w:t>
            </w:r>
            <w:r w:rsidR="0014545C" w:rsidRPr="002F0B53">
              <w:rPr>
                <w:rFonts w:ascii="Arial" w:hAnsi="Arial"/>
                <w:sz w:val="16"/>
              </w:rPr>
              <w:t>ecrotic remodell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</w:t>
            </w:r>
            <w:r w:rsidR="0014545C" w:rsidRPr="002F0B53">
              <w:rPr>
                <w:sz w:val="16"/>
              </w:rPr>
              <w:t>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2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soli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DB5E58" w:rsidRPr="002F0B53">
              <w:rPr>
                <w:sz w:val="16"/>
              </w:rPr>
              <w:t>typical cell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5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well differentiated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DB5E58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</w:t>
            </w:r>
            <w:r w:rsidR="00750574">
              <w:rPr>
                <w:sz w:val="16"/>
              </w:rPr>
              <w:t>-elastosis</w:t>
            </w:r>
            <w:r w:rsidRPr="002F0B53">
              <w:rPr>
                <w:sz w:val="16"/>
              </w:rPr>
              <w:t xml:space="preserve">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1966D0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20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 xml:space="preserve">mm </w:t>
            </w:r>
            <w:r w:rsidR="001966D0">
              <w:rPr>
                <w:rFonts w:ascii="Arial" w:hAnsi="Arial"/>
                <w:sz w:val="16"/>
              </w:rPr>
              <w:t>tumour without differentiat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solid badly differentiate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Mild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9F215D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elastos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8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large cell neuroendocrine 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ecrotic remode</w:t>
            </w:r>
            <w:r w:rsidR="0007411B">
              <w:rPr>
                <w:rFonts w:ascii="Arial" w:hAnsi="Arial"/>
                <w:sz w:val="16"/>
              </w:rPr>
              <w:t>l</w:t>
            </w:r>
            <w:r w:rsidRPr="002F0B53">
              <w:rPr>
                <w:rFonts w:ascii="Arial" w:hAnsi="Arial"/>
                <w:sz w:val="16"/>
              </w:rPr>
              <w:t>l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</w:t>
            </w:r>
            <w:r w:rsidR="009F215D" w:rsidRPr="002F0B53">
              <w:rPr>
                <w:sz w:val="16"/>
              </w:rPr>
              <w:t>ibrosi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Emphysema with bull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39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nd papillary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Hemorrhagic</w:t>
            </w:r>
            <w:r w:rsidR="0014545C" w:rsidRPr="002F0B53">
              <w:rPr>
                <w:sz w:val="16"/>
              </w:rPr>
              <w:t xml:space="preserve"> </w:t>
            </w:r>
            <w:r w:rsidRPr="002F0B53">
              <w:rPr>
                <w:sz w:val="16"/>
              </w:rPr>
              <w:t>remodelling and scar fibrotic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5</w:t>
            </w:r>
            <w:r w:rsidR="001966D0">
              <w:rPr>
                <w:rFonts w:ascii="Arial" w:hAnsi="Arial"/>
                <w:sz w:val="16"/>
              </w:rPr>
              <w:t xml:space="preserve"> mm well differentiated acinar</w:t>
            </w:r>
            <w:r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Emphysema with bull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2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Important necrotic remodel</w:t>
            </w:r>
            <w:r w:rsidR="000405FB">
              <w:rPr>
                <w:rFonts w:ascii="Arial" w:hAnsi="Arial"/>
                <w:sz w:val="16"/>
              </w:rPr>
              <w:t>l</w:t>
            </w:r>
            <w:r w:rsidRPr="002F0B53">
              <w:rPr>
                <w:rFonts w:ascii="Arial" w:hAnsi="Arial"/>
                <w:sz w:val="16"/>
              </w:rPr>
              <w:t>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Emphysema with bull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T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405F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</w:t>
            </w:r>
            <w:r w:rsidR="0014545C" w:rsidRPr="002F0B53">
              <w:rPr>
                <w:rFonts w:ascii="Arial" w:hAnsi="Arial"/>
                <w:sz w:val="16"/>
              </w:rPr>
              <w:t>ecrotic remodel</w:t>
            </w:r>
            <w:r w:rsidR="000405FB">
              <w:rPr>
                <w:rFonts w:ascii="Arial" w:hAnsi="Arial"/>
                <w:sz w:val="16"/>
              </w:rPr>
              <w:t>l</w:t>
            </w:r>
            <w:r w:rsidR="0014545C" w:rsidRPr="002F0B53">
              <w:rPr>
                <w:rFonts w:ascii="Arial" w:hAnsi="Arial"/>
                <w:sz w:val="16"/>
              </w:rPr>
              <w:t>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Histologic</w:t>
            </w:r>
            <w:r w:rsidR="0007411B">
              <w:rPr>
                <w:rFonts w:ascii="Arial" w:hAnsi="Arial"/>
                <w:sz w:val="16"/>
              </w:rPr>
              <w:t>al</w:t>
            </w:r>
            <w:r w:rsidRPr="002F0B53">
              <w:rPr>
                <w:rFonts w:ascii="Arial" w:hAnsi="Arial"/>
                <w:sz w:val="16"/>
              </w:rPr>
              <w:t xml:space="preserve"> emphysem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9F215D" w:rsidRPr="002F0B53">
              <w:rPr>
                <w:sz w:val="16"/>
              </w:rPr>
              <w:t>nthracosic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5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4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, well differentiated SCC with keratine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</w:t>
            </w:r>
            <w:r w:rsidR="0014545C" w:rsidRPr="002F0B53">
              <w:rPr>
                <w:rFonts w:ascii="Arial" w:hAnsi="Arial"/>
                <w:sz w:val="16"/>
              </w:rPr>
              <w:t>ecrotic remodel</w:t>
            </w:r>
            <w:r w:rsidR="000405FB">
              <w:rPr>
                <w:rFonts w:ascii="Arial" w:hAnsi="Arial"/>
                <w:sz w:val="16"/>
              </w:rPr>
              <w:t>l</w:t>
            </w:r>
            <w:r w:rsidR="0014545C" w:rsidRPr="002F0B53">
              <w:rPr>
                <w:rFonts w:ascii="Arial" w:hAnsi="Arial"/>
                <w:sz w:val="16"/>
              </w:rPr>
              <w:t>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</w:t>
            </w:r>
            <w:r w:rsidR="0014545C" w:rsidRPr="002F0B53">
              <w:rPr>
                <w:sz w:val="16"/>
              </w:rPr>
              <w:t>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9F215D" w:rsidRPr="002F0B53">
              <w:rPr>
                <w:sz w:val="16"/>
              </w:rPr>
              <w:t>nthracosis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9F215D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  <w:p w:rsidR="0014545C" w:rsidRPr="002F0B53" w:rsidRDefault="0014545C" w:rsidP="00EB2A0C">
            <w:pPr>
              <w:jc w:val="center"/>
              <w:rPr>
                <w:sz w:val="16"/>
              </w:rPr>
            </w:pP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2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adenocarcinoma with a 5</w:t>
            </w:r>
            <w:r w:rsidR="001966D0">
              <w:rPr>
                <w:rFonts w:ascii="Arial" w:hAnsi="Arial"/>
                <w:sz w:val="16"/>
              </w:rPr>
              <w:t xml:space="preserve"> m</w:t>
            </w:r>
            <w:r w:rsidRPr="002F0B53">
              <w:rPr>
                <w:rFonts w:ascii="Arial" w:hAnsi="Arial"/>
                <w:sz w:val="16"/>
              </w:rPr>
              <w:t>m in situ conti</w:t>
            </w:r>
            <w:r w:rsidR="00484311">
              <w:rPr>
                <w:rFonts w:ascii="Arial" w:hAnsi="Arial"/>
                <w:sz w:val="16"/>
              </w:rPr>
              <w:t>n</w:t>
            </w:r>
            <w:r w:rsidRPr="002F0B53">
              <w:rPr>
                <w:rFonts w:ascii="Arial" w:hAnsi="Arial"/>
                <w:sz w:val="16"/>
              </w:rPr>
              <w:t>gent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i</w:t>
            </w:r>
            <w:r w:rsidR="009F215D" w:rsidRPr="002F0B53">
              <w:rPr>
                <w:sz w:val="16"/>
              </w:rPr>
              <w:t>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07411B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  <w:r w:rsidR="009F215D" w:rsidRPr="002F0B53">
              <w:rPr>
                <w:sz w:val="16"/>
              </w:rPr>
              <w:t>econd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42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9F215D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collagen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484311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  <w:r w:rsidR="0010427A" w:rsidRPr="002F0B53">
              <w:rPr>
                <w:sz w:val="16"/>
              </w:rPr>
              <w:t>ollagenic Fibros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49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484311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9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solid and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, badly differentiated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Focal necrosi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484311" w:rsidRDefault="001966D0" w:rsidP="001966D0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1966D0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0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484311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</w:t>
            </w:r>
            <w:r w:rsidR="0014545C" w:rsidRPr="002F0B53">
              <w:rPr>
                <w:sz w:val="16"/>
              </w:rPr>
              <w:t>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i</w:t>
            </w:r>
            <w:r w:rsidR="00810E86" w:rsidRPr="002F0B53">
              <w:rPr>
                <w:sz w:val="16"/>
              </w:rPr>
              <w:t>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2 peripheral nodule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mm acin</w:t>
            </w:r>
            <w:r w:rsidR="00C76459">
              <w:rPr>
                <w:rFonts w:ascii="Arial" w:hAnsi="Arial"/>
                <w:sz w:val="16"/>
              </w:rPr>
              <w:t>ar</w:t>
            </w:r>
            <w:r w:rsidR="0014545C" w:rsidRPr="002F0B53">
              <w:rPr>
                <w:rFonts w:ascii="Arial" w:hAnsi="Arial"/>
                <w:sz w:val="16"/>
              </w:rPr>
              <w:t xml:space="preserve"> and badly differentiate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Acute intra-tumoral inflammat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Focal emphysem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484311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V</w:t>
            </w:r>
            <w:r w:rsidR="00810E86" w:rsidRPr="002F0B53">
              <w:rPr>
                <w:sz w:val="16"/>
              </w:rPr>
              <w:t>ascular neoplastic embol</w:t>
            </w:r>
            <w:r w:rsidR="00C76459">
              <w:rPr>
                <w:sz w:val="16"/>
              </w:rPr>
              <w:t>i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</w:t>
            </w:r>
            <w:r w:rsidR="0014545C" w:rsidRPr="002F0B53">
              <w:rPr>
                <w:rFonts w:ascii="Arial" w:hAnsi="Arial"/>
                <w:sz w:val="16"/>
              </w:rPr>
              <w:t>adly differentiate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blastic fibrosi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810E86" w:rsidP="0093105F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Anthracos</w:t>
            </w:r>
            <w:r w:rsidR="0010427A" w:rsidRPr="002F0B53">
              <w:rPr>
                <w:sz w:val="16"/>
              </w:rPr>
              <w:t>ic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5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23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ecrotic remodel</w:t>
            </w:r>
            <w:r w:rsidR="00750574">
              <w:rPr>
                <w:rFonts w:ascii="Arial" w:hAnsi="Arial"/>
                <w:sz w:val="16"/>
              </w:rPr>
              <w:t>l</w:t>
            </w:r>
            <w:r w:rsidRPr="002F0B53">
              <w:rPr>
                <w:rFonts w:ascii="Arial" w:hAnsi="Arial"/>
                <w:sz w:val="16"/>
              </w:rPr>
              <w:t>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Focal Emphysema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9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well differentiated adenocarcinoma with a lepidic contingent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00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mucin</w:t>
            </w:r>
            <w:r w:rsidR="00C76459">
              <w:rPr>
                <w:rFonts w:ascii="Arial" w:hAnsi="Arial"/>
                <w:sz w:val="16"/>
              </w:rPr>
              <w:t>o</w:t>
            </w:r>
            <w:r w:rsidRPr="002F0B53">
              <w:rPr>
                <w:rFonts w:ascii="Arial" w:hAnsi="Arial"/>
                <w:sz w:val="16"/>
              </w:rPr>
              <w:t>us adenocarcinoma with lepidic contingency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8122F6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nthracos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0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10427A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59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45 mm acinar </w:t>
            </w:r>
            <w:r w:rsidR="00C76459">
              <w:rPr>
                <w:rFonts w:ascii="Arial" w:hAnsi="Arial"/>
                <w:sz w:val="16"/>
              </w:rPr>
              <w:t xml:space="preserve">and </w:t>
            </w:r>
            <w:r w:rsidR="0014545C" w:rsidRPr="002F0B53">
              <w:rPr>
                <w:rFonts w:ascii="Arial" w:hAnsi="Arial"/>
                <w:sz w:val="16"/>
              </w:rPr>
              <w:t>papillar</w:t>
            </w:r>
            <w:r>
              <w:rPr>
                <w:rFonts w:ascii="Arial" w:hAnsi="Arial"/>
                <w:sz w:val="16"/>
              </w:rPr>
              <w:t>y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  <w:r w:rsidR="007C47EB" w:rsidRPr="002F0B53">
              <w:rPr>
                <w:sz w:val="16"/>
              </w:rPr>
              <w:t xml:space="preserve">car tissue </w:t>
            </w:r>
            <w:r w:rsidR="00750574">
              <w:rPr>
                <w:sz w:val="16"/>
              </w:rPr>
              <w:t>Fibro-elastosis</w:t>
            </w:r>
            <w:r w:rsidR="007C47EB" w:rsidRPr="002F0B53">
              <w:rPr>
                <w:sz w:val="16"/>
              </w:rPr>
              <w:t xml:space="preserve">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9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well differentiated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ecrotic remodel</w:t>
            </w:r>
            <w:r w:rsidR="0093105F">
              <w:rPr>
                <w:rFonts w:ascii="Arial" w:hAnsi="Arial"/>
                <w:sz w:val="16"/>
              </w:rPr>
              <w:t>l</w:t>
            </w:r>
            <w:r w:rsidRPr="002F0B53">
              <w:rPr>
                <w:rFonts w:ascii="Arial" w:hAnsi="Arial"/>
                <w:sz w:val="16"/>
              </w:rPr>
              <w:t>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Collagenic fibrosi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810E86" w:rsidRPr="002F0B53">
              <w:rPr>
                <w:sz w:val="16"/>
              </w:rPr>
              <w:t>nthracosis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badly differentiated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Focal necrosi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40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papillar adenocarcinoma with peripheral lepidic contingency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E</w:t>
            </w:r>
            <w:r w:rsidR="00750574">
              <w:rPr>
                <w:sz w:val="16"/>
              </w:rPr>
              <w:t>lastosis</w:t>
            </w:r>
            <w:r w:rsidR="00810E86" w:rsidRPr="002F0B53">
              <w:rPr>
                <w:sz w:val="16"/>
              </w:rPr>
              <w:t xml:space="preserve"> stroma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Solid 7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Mild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C316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</w:t>
            </w:r>
            <w:r w:rsidR="00750574">
              <w:rPr>
                <w:sz w:val="16"/>
              </w:rPr>
              <w:t>-elastosic</w:t>
            </w:r>
            <w:r w:rsidRPr="002F0B53">
              <w:rPr>
                <w:sz w:val="16"/>
              </w:rPr>
              <w:t xml:space="preserve">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2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elastosic center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A</w:t>
            </w:r>
            <w:r w:rsidR="00CC316C" w:rsidRPr="002F0B53">
              <w:rPr>
                <w:sz w:val="16"/>
              </w:rPr>
              <w:t>nthracos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8C62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5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W</w:t>
            </w:r>
            <w:r w:rsidR="0014545C" w:rsidRPr="002F0B53">
              <w:rPr>
                <w:rFonts w:ascii="Arial" w:hAnsi="Arial"/>
                <w:sz w:val="16"/>
              </w:rPr>
              <w:t>ell differentiated 27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 w:rsidR="0014545C" w:rsidRPr="002F0B53">
              <w:rPr>
                <w:rFonts w:ascii="Arial" w:hAnsi="Arial"/>
                <w:sz w:val="16"/>
              </w:rPr>
              <w:t>mm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inflammatory remodel</w:t>
            </w:r>
            <w:r w:rsidR="00750574">
              <w:rPr>
                <w:sz w:val="16"/>
              </w:rPr>
              <w:t>l</w:t>
            </w:r>
            <w:r w:rsidRPr="002F0B53">
              <w:rPr>
                <w:sz w:val="16"/>
              </w:rPr>
              <w:t>in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8122F6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 xml:space="preserve">mm acinar and </w:t>
            </w:r>
            <w:r w:rsidR="0014545C" w:rsidRPr="002F0B53">
              <w:rPr>
                <w:rFonts w:ascii="Arial" w:hAnsi="Arial"/>
                <w:sz w:val="16"/>
              </w:rPr>
              <w:t>papillar</w:t>
            </w:r>
            <w:r>
              <w:rPr>
                <w:rFonts w:ascii="Arial" w:hAnsi="Arial"/>
                <w:sz w:val="16"/>
              </w:rPr>
              <w:t>y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8122F6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5</w:t>
            </w:r>
            <w:r w:rsidR="001966D0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nd mucin</w:t>
            </w:r>
            <w:r>
              <w:rPr>
                <w:rFonts w:ascii="Arial" w:hAnsi="Arial"/>
                <w:sz w:val="16"/>
              </w:rPr>
              <w:t>o</w:t>
            </w:r>
            <w:r w:rsidR="001966D0">
              <w:rPr>
                <w:rFonts w:ascii="Arial" w:hAnsi="Arial"/>
                <w:sz w:val="16"/>
              </w:rPr>
              <w:t xml:space="preserve">us </w:t>
            </w:r>
            <w:proofErr w:type="gramStart"/>
            <w:r w:rsidR="001966D0">
              <w:rPr>
                <w:rFonts w:ascii="Arial" w:hAnsi="Arial"/>
                <w:sz w:val="16"/>
              </w:rPr>
              <w:t>adenocarcinoma  lepidic</w:t>
            </w:r>
            <w:proofErr w:type="gramEnd"/>
            <w:r w:rsidR="001966D0">
              <w:rPr>
                <w:rFonts w:ascii="Arial" w:hAnsi="Arial"/>
                <w:sz w:val="16"/>
              </w:rPr>
              <w:t xml:space="preserve"> contingent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1966D0" w:rsidP="001966D0">
            <w:pPr>
              <w:jc w:val="center"/>
              <w:rPr>
                <w:sz w:val="16"/>
              </w:rPr>
            </w:pPr>
            <w:r>
              <w:rPr>
                <w:sz w:val="16"/>
              </w:rPr>
              <w:t>El</w:t>
            </w:r>
            <w:r w:rsidR="00CC316C" w:rsidRPr="002F0B53">
              <w:rPr>
                <w:sz w:val="16"/>
              </w:rPr>
              <w:t>astosic stroma, hemorrhagic</w:t>
            </w:r>
            <w:r>
              <w:rPr>
                <w:sz w:val="16"/>
              </w:rPr>
              <w:t xml:space="preserve">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0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well differentiated SCC with keratine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C316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elastos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69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20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well differentiated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F</w:t>
            </w:r>
            <w:r w:rsidR="0014545C" w:rsidRPr="002F0B53">
              <w:rPr>
                <w:rFonts w:ascii="Arial" w:hAnsi="Arial"/>
                <w:sz w:val="16"/>
              </w:rPr>
              <w:t>ew necrotic remodel</w:t>
            </w:r>
            <w:r>
              <w:rPr>
                <w:rFonts w:ascii="Arial" w:hAnsi="Arial"/>
                <w:sz w:val="16"/>
              </w:rPr>
              <w:t>l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65</w:t>
            </w:r>
            <w:r w:rsidR="00F933EE">
              <w:rPr>
                <w:rFonts w:ascii="Arial" w:hAnsi="Arial"/>
                <w:sz w:val="16"/>
              </w:rPr>
              <w:t xml:space="preserve"> mm</w:t>
            </w:r>
            <w:r w:rsidRPr="002F0B53">
              <w:rPr>
                <w:rFonts w:ascii="Arial" w:hAnsi="Arial"/>
                <w:sz w:val="16"/>
              </w:rPr>
              <w:t xml:space="preserve"> SCC with mil</w:t>
            </w:r>
            <w:r w:rsidR="00750574">
              <w:rPr>
                <w:rFonts w:ascii="Arial" w:hAnsi="Arial"/>
                <w:sz w:val="16"/>
              </w:rPr>
              <w:t>d</w:t>
            </w:r>
            <w:r w:rsidRPr="002F0B53">
              <w:rPr>
                <w:rFonts w:ascii="Arial" w:hAnsi="Arial"/>
                <w:sz w:val="16"/>
              </w:rPr>
              <w:t xml:space="preserve"> differentiat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="00F933EE">
              <w:rPr>
                <w:sz w:val="16"/>
              </w:rPr>
              <w:t xml:space="preserve">emorrhagic and anthracosis </w:t>
            </w:r>
            <w:r w:rsidR="00CC316C" w:rsidRPr="002F0B53">
              <w:rPr>
                <w:sz w:val="16"/>
              </w:rPr>
              <w:t>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9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 and papillary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i</w:t>
            </w:r>
            <w:r w:rsidR="00CC316C" w:rsidRPr="002F0B53">
              <w:rPr>
                <w:sz w:val="16"/>
              </w:rPr>
              <w:t>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="00CC316C" w:rsidRPr="002F0B53">
              <w:rPr>
                <w:sz w:val="16"/>
              </w:rPr>
              <w:t>emorrhagic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Mild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C316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elastos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Macrophagic inflammat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Mild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C316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elastos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0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Mild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C316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-elastos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5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cinoma included in a 25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 w:rsidR="0014545C" w:rsidRPr="002F0B53">
              <w:rPr>
                <w:rFonts w:ascii="Arial" w:hAnsi="Arial"/>
                <w:sz w:val="16"/>
              </w:rPr>
              <w:t>mm lepidic contingency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750574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uco-</w:t>
            </w:r>
            <w:r w:rsidR="0014545C" w:rsidRPr="002F0B53">
              <w:rPr>
                <w:rFonts w:ascii="Arial" w:hAnsi="Arial"/>
                <w:sz w:val="16"/>
              </w:rPr>
              <w:t>epidermoid cancer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</w:t>
            </w:r>
            <w:r w:rsidR="0014545C" w:rsidRPr="002F0B53">
              <w:rPr>
                <w:rFonts w:ascii="Arial" w:hAnsi="Arial"/>
                <w:sz w:val="16"/>
              </w:rPr>
              <w:t>arge necrosis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93105F" w:rsidP="00C76459"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Macrophagic </w:t>
            </w:r>
            <w:r w:rsidR="00C76459">
              <w:rPr>
                <w:sz w:val="16"/>
              </w:rPr>
              <w:t>alveolit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0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SCC with mild differentiat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20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SCC with mild differentiatio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79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denocar</w:t>
            </w:r>
            <w:r w:rsidR="00F933EE">
              <w:rPr>
                <w:rFonts w:ascii="Arial" w:hAnsi="Arial"/>
                <w:sz w:val="16"/>
              </w:rPr>
              <w:t>cinoma with lepidic contingent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Mild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93105F" w:rsidRDefault="0093105F" w:rsidP="0093105F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93105F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8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mm acinar</w:t>
            </w:r>
            <w:r w:rsidR="0014545C" w:rsidRPr="002F0B53">
              <w:rPr>
                <w:rFonts w:ascii="Arial" w:hAnsi="Arial"/>
                <w:sz w:val="16"/>
              </w:rPr>
              <w:t xml:space="preserve"> and papillary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8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 xml:space="preserve">mm acinar and </w:t>
            </w:r>
            <w:r w:rsidR="0014545C" w:rsidRPr="002F0B53">
              <w:rPr>
                <w:rFonts w:ascii="Arial" w:hAnsi="Arial"/>
                <w:sz w:val="16"/>
              </w:rPr>
              <w:t>papillary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F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eoplastic embol</w:t>
            </w:r>
            <w:r w:rsidR="00C76459">
              <w:rPr>
                <w:sz w:val="16"/>
              </w:rPr>
              <w:t>i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8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5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well differentiated SCC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CE0BF3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8122F6" w:rsidP="00EB2A0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F933EE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 lesion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8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32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badly differentiated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ecrotic remodel</w:t>
            </w:r>
            <w:r w:rsidR="00CC316C" w:rsidRPr="002F0B53">
              <w:rPr>
                <w:rFonts w:ascii="Arial" w:hAnsi="Arial"/>
                <w:sz w:val="16"/>
              </w:rPr>
              <w:t>l</w:t>
            </w:r>
            <w:r w:rsidRPr="002F0B53">
              <w:rPr>
                <w:rFonts w:ascii="Arial" w:hAnsi="Arial"/>
                <w:sz w:val="16"/>
              </w:rPr>
              <w:t>ing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</w:t>
            </w:r>
            <w:r w:rsidR="00CC316C" w:rsidRPr="002F0B53">
              <w:rPr>
                <w:sz w:val="16"/>
              </w:rPr>
              <w:t>ibrotic strom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="00F933EE">
              <w:rPr>
                <w:sz w:val="16"/>
              </w:rPr>
              <w:t>emorrhagic, anthrocosis, elastosis</w:t>
            </w:r>
            <w:r w:rsidR="00CC316C" w:rsidRPr="002F0B53">
              <w:rPr>
                <w:sz w:val="16"/>
              </w:rPr>
              <w:t xml:space="preserve"> remodelling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  <w:tr w:rsidR="0014545C" w:rsidRPr="002F0B53">
        <w:trPr>
          <w:cantSplit/>
          <w:trHeight w:hRule="exact" w:val="851"/>
          <w:jc w:val="center"/>
        </w:trPr>
        <w:tc>
          <w:tcPr>
            <w:tcW w:w="415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sz w:val="16"/>
              </w:rPr>
            </w:pPr>
            <w:r w:rsidRPr="002F0B53">
              <w:rPr>
                <w:sz w:val="16"/>
              </w:rPr>
              <w:t>8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15</w:t>
            </w:r>
            <w:r w:rsidR="00F933EE">
              <w:rPr>
                <w:rFonts w:ascii="Arial" w:hAnsi="Arial"/>
                <w:sz w:val="16"/>
              </w:rPr>
              <w:t xml:space="preserve"> </w:t>
            </w:r>
            <w:r w:rsidRPr="002F0B53">
              <w:rPr>
                <w:rFonts w:ascii="Arial" w:hAnsi="Arial"/>
                <w:sz w:val="16"/>
              </w:rPr>
              <w:t>mm adenocarcin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14545C" w:rsidRPr="002F0B53" w:rsidRDefault="0014545C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F</w:t>
            </w:r>
            <w:r w:rsidR="00CC316C" w:rsidRPr="002F0B53">
              <w:rPr>
                <w:sz w:val="16"/>
              </w:rPr>
              <w:t>ibrosis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545C" w:rsidRPr="002F0B53" w:rsidRDefault="007C47EB" w:rsidP="00EB2A0C">
            <w:pPr>
              <w:jc w:val="center"/>
              <w:rPr>
                <w:rFonts w:ascii="Arial" w:hAnsi="Arial"/>
                <w:sz w:val="16"/>
              </w:rPr>
            </w:pPr>
            <w:r w:rsidRPr="002F0B53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14545C" w:rsidRPr="002F0B53" w:rsidRDefault="00C76459" w:rsidP="00EB2A0C">
            <w:pPr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macrophagic</w:t>
            </w:r>
            <w:proofErr w:type="gramEnd"/>
            <w:r>
              <w:rPr>
                <w:sz w:val="16"/>
              </w:rPr>
              <w:t xml:space="preserve"> alveolitis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14545C" w:rsidRPr="002F0B53" w:rsidRDefault="008C6216" w:rsidP="00EB2A0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SCLC</w:t>
            </w:r>
          </w:p>
        </w:tc>
      </w:tr>
    </w:tbl>
    <w:p w:rsidR="00CE0690" w:rsidRDefault="00CE0690"/>
    <w:p w:rsidR="00CE0690" w:rsidRDefault="00CE0690"/>
    <w:p w:rsidR="00257C01" w:rsidRDefault="00257C01"/>
    <w:p w:rsidR="009057CA" w:rsidRDefault="009057CA" w:rsidP="00E64349">
      <w:pPr>
        <w:spacing w:line="360" w:lineRule="auto"/>
        <w:jc w:val="both"/>
      </w:pPr>
    </w:p>
    <w:sectPr w:rsidR="009057CA" w:rsidSect="00797D6D">
      <w:pgSz w:w="11899" w:h="16840"/>
      <w:pgMar w:top="1418" w:right="1418" w:bottom="1418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057CA"/>
    <w:rsid w:val="000405FB"/>
    <w:rsid w:val="00063FCA"/>
    <w:rsid w:val="00071B15"/>
    <w:rsid w:val="0007411B"/>
    <w:rsid w:val="000B6976"/>
    <w:rsid w:val="0010427A"/>
    <w:rsid w:val="00130682"/>
    <w:rsid w:val="0014545C"/>
    <w:rsid w:val="00165D61"/>
    <w:rsid w:val="001966D0"/>
    <w:rsid w:val="001D3B22"/>
    <w:rsid w:val="001F7573"/>
    <w:rsid w:val="00213A4F"/>
    <w:rsid w:val="00257C01"/>
    <w:rsid w:val="00264BB8"/>
    <w:rsid w:val="002F0B53"/>
    <w:rsid w:val="003756AE"/>
    <w:rsid w:val="0038168F"/>
    <w:rsid w:val="00473DBA"/>
    <w:rsid w:val="00484311"/>
    <w:rsid w:val="004D647D"/>
    <w:rsid w:val="0050659A"/>
    <w:rsid w:val="005146DE"/>
    <w:rsid w:val="005748D5"/>
    <w:rsid w:val="006429F0"/>
    <w:rsid w:val="00750574"/>
    <w:rsid w:val="00797D6D"/>
    <w:rsid w:val="007C47EB"/>
    <w:rsid w:val="00810E86"/>
    <w:rsid w:val="008122F6"/>
    <w:rsid w:val="008448AE"/>
    <w:rsid w:val="008943CE"/>
    <w:rsid w:val="008B7114"/>
    <w:rsid w:val="008C57BA"/>
    <w:rsid w:val="008C6216"/>
    <w:rsid w:val="009057CA"/>
    <w:rsid w:val="0093105F"/>
    <w:rsid w:val="009F215D"/>
    <w:rsid w:val="00A65EDA"/>
    <w:rsid w:val="00AC3D65"/>
    <w:rsid w:val="00C256B0"/>
    <w:rsid w:val="00C76459"/>
    <w:rsid w:val="00CC316C"/>
    <w:rsid w:val="00CE0690"/>
    <w:rsid w:val="00CE0BF3"/>
    <w:rsid w:val="00D1331D"/>
    <w:rsid w:val="00D3440A"/>
    <w:rsid w:val="00DB5E58"/>
    <w:rsid w:val="00E64349"/>
    <w:rsid w:val="00EB2A0C"/>
    <w:rsid w:val="00ED1AD5"/>
    <w:rsid w:val="00F57689"/>
    <w:rsid w:val="00F933E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54BA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rsid w:val="009057C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3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6</Pages>
  <Words>1096</Words>
  <Characters>6249</Characters>
  <Application>Microsoft Macintosh Word</Application>
  <DocSecurity>0</DocSecurity>
  <Lines>5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gust</dc:creator>
  <cp:keywords/>
  <cp:lastModifiedBy>lucile gust</cp:lastModifiedBy>
  <cp:revision>19</cp:revision>
  <dcterms:created xsi:type="dcterms:W3CDTF">2014-12-30T13:59:00Z</dcterms:created>
  <dcterms:modified xsi:type="dcterms:W3CDTF">2015-02-01T20:25:00Z</dcterms:modified>
</cp:coreProperties>
</file>